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9C8CB" w14:textId="77777777" w:rsidR="006A1929" w:rsidRPr="00254DA1" w:rsidRDefault="006A1929" w:rsidP="006A1929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65505881"/>
      <w:r w:rsidRPr="00254DA1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24C44B16" w14:textId="32726BF9" w:rsidR="006A1929" w:rsidRDefault="006A1929" w:rsidP="006A192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7FCD">
        <w:rPr>
          <w:rFonts w:ascii="Times New Roman" w:hAnsi="Times New Roman" w:cs="Times New Roman"/>
          <w:sz w:val="24"/>
          <w:szCs w:val="24"/>
        </w:rPr>
        <w:t xml:space="preserve">Viana and Soares. 2022. Untangling the systematic </w:t>
      </w:r>
      <w:ins w:id="1" w:author="Karla Soares" w:date="2022-11-24T12:23:00Z">
        <w:r w:rsidR="00111029">
          <w:rPr>
            <w:rFonts w:ascii="Times New Roman" w:hAnsi="Times New Roman" w:cs="Times New Roman"/>
            <w:sz w:val="24"/>
            <w:szCs w:val="24"/>
          </w:rPr>
          <w:t>dilemma</w:t>
        </w:r>
      </w:ins>
      <w:del w:id="2" w:author="Karla Soares" w:date="2022-11-24T12:23:00Z">
        <w:r w:rsidR="00111029" w:rsidDel="00111029">
          <w:rPr>
            <w:rFonts w:ascii="Times New Roman" w:hAnsi="Times New Roman" w:cs="Times New Roman"/>
            <w:sz w:val="24"/>
            <w:szCs w:val="24"/>
          </w:rPr>
          <w:delText>mistery</w:delText>
        </w:r>
      </w:del>
      <w:r w:rsidRPr="00317FCD">
        <w:rPr>
          <w:rFonts w:ascii="Times New Roman" w:hAnsi="Times New Roman" w:cs="Times New Roman"/>
          <w:sz w:val="24"/>
          <w:szCs w:val="24"/>
        </w:rPr>
        <w:t xml:space="preserve"> behind the roughskin spurdog</w:t>
      </w:r>
      <w:ins w:id="3" w:author="Karla Soares" w:date="2022-11-24T12:23:00Z">
        <w:r w:rsidR="00111029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Pr="00317FCD">
        <w:rPr>
          <w:rFonts w:ascii="Times New Roman" w:hAnsi="Times New Roman" w:cs="Times New Roman"/>
          <w:i/>
          <w:iCs/>
          <w:sz w:val="24"/>
          <w:szCs w:val="24"/>
        </w:rPr>
        <w:t>Cirrhigaleus asper</w:t>
      </w:r>
      <w:r w:rsidRPr="00317FCD">
        <w:rPr>
          <w:rFonts w:ascii="Times New Roman" w:hAnsi="Times New Roman" w:cs="Times New Roman"/>
          <w:sz w:val="24"/>
          <w:szCs w:val="24"/>
        </w:rPr>
        <w:t xml:space="preserve"> (Merrett, 1973) (Chondrichthyes: Squaliformes), with phylogeny of</w:t>
      </w:r>
      <w:r w:rsidR="00111029">
        <w:rPr>
          <w:rFonts w:ascii="Times New Roman" w:hAnsi="Times New Roman" w:cs="Times New Roman"/>
          <w:sz w:val="24"/>
          <w:szCs w:val="24"/>
        </w:rPr>
        <w:t xml:space="preserve"> </w:t>
      </w:r>
      <w:r w:rsidRPr="00317FCD">
        <w:rPr>
          <w:rFonts w:ascii="Times New Roman" w:hAnsi="Times New Roman" w:cs="Times New Roman"/>
          <w:sz w:val="24"/>
          <w:szCs w:val="24"/>
        </w:rPr>
        <w:t xml:space="preserve">Squalidae and a key to </w:t>
      </w:r>
      <w:ins w:id="4" w:author="Karla Soares" w:date="2022-11-24T12:23:00Z">
        <w:r w:rsidR="00111029" w:rsidRPr="00317FCD">
          <w:rPr>
            <w:rFonts w:ascii="Times New Roman" w:hAnsi="Times New Roman" w:cs="Times New Roman"/>
            <w:i/>
            <w:iCs/>
            <w:sz w:val="24"/>
            <w:szCs w:val="24"/>
          </w:rPr>
          <w:t>Cirrhigaleus</w:t>
        </w:r>
        <w:r w:rsidR="00111029" w:rsidRPr="00317FCD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Pr="00317FCD">
        <w:rPr>
          <w:rFonts w:ascii="Times New Roman" w:hAnsi="Times New Roman" w:cs="Times New Roman"/>
          <w:sz w:val="24"/>
          <w:szCs w:val="24"/>
        </w:rPr>
        <w:t xml:space="preserve">species. </w:t>
      </w:r>
    </w:p>
    <w:p w14:paraId="101DBE0F" w14:textId="77777777" w:rsidR="006A1929" w:rsidRDefault="006A1929" w:rsidP="00975DD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bookmarkEnd w:id="0"/>
    <w:p w14:paraId="5BCA43C3" w14:textId="1C5CB99C" w:rsidR="00975DD1" w:rsidRDefault="00111029" w:rsidP="00111029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11029">
        <w:rPr>
          <w:rFonts w:ascii="Times New Roman" w:hAnsi="Times New Roman" w:cs="Times New Roman"/>
          <w:b/>
          <w:bCs/>
          <w:sz w:val="24"/>
          <w:szCs w:val="24"/>
        </w:rPr>
        <w:t xml:space="preserve">S2 File. List of morphological character transformation based on the </w:t>
      </w:r>
      <w:ins w:id="5" w:author="Karla Soares" w:date="2022-11-24T12:23:00Z">
        <w:r>
          <w:rPr>
            <w:rFonts w:ascii="Times New Roman" w:hAnsi="Times New Roman" w:cs="Times New Roman"/>
            <w:b/>
            <w:bCs/>
            <w:sz w:val="24"/>
            <w:szCs w:val="24"/>
          </w:rPr>
          <w:t xml:space="preserve">two equally </w:t>
        </w:r>
      </w:ins>
      <w:r w:rsidRPr="00111029">
        <w:rPr>
          <w:rFonts w:ascii="Times New Roman" w:hAnsi="Times New Roman" w:cs="Times New Roman"/>
          <w:b/>
          <w:bCs/>
          <w:sz w:val="24"/>
          <w:szCs w:val="24"/>
        </w:rPr>
        <w:t>most</w:t>
      </w:r>
      <w:ins w:id="6" w:author="Karla Soares" w:date="2022-11-24T12:24:00Z">
        <w:r>
          <w:rPr>
            <w:rFonts w:ascii="Times New Roman" w:hAnsi="Times New Roman" w:cs="Times New Roman"/>
            <w:b/>
            <w:bCs/>
            <w:sz w:val="24"/>
            <w:szCs w:val="24"/>
          </w:rPr>
          <w:t>-</w:t>
        </w:r>
      </w:ins>
      <w:r w:rsidRPr="00111029">
        <w:rPr>
          <w:rFonts w:ascii="Times New Roman" w:hAnsi="Times New Roman" w:cs="Times New Roman"/>
          <w:b/>
          <w:bCs/>
          <w:sz w:val="24"/>
          <w:szCs w:val="24"/>
        </w:rPr>
        <w:t>parsimonious cladogram</w:t>
      </w:r>
      <w:ins w:id="7" w:author="Karla Soares" w:date="2022-11-24T12:24:00Z">
        <w:r>
          <w:rPr>
            <w:rFonts w:ascii="Times New Roman" w:hAnsi="Times New Roman" w:cs="Times New Roman"/>
            <w:b/>
            <w:bCs/>
            <w:sz w:val="24"/>
            <w:szCs w:val="24"/>
          </w:rPr>
          <w:t>s</w:t>
        </w:r>
      </w:ins>
      <w:r w:rsidRPr="00111029">
        <w:rPr>
          <w:rFonts w:ascii="Times New Roman" w:hAnsi="Times New Roman" w:cs="Times New Roman"/>
          <w:b/>
          <w:bCs/>
          <w:sz w:val="24"/>
          <w:szCs w:val="24"/>
        </w:rPr>
        <w:t xml:space="preserve"> resulting from </w:t>
      </w:r>
      <w:del w:id="8" w:author="Karla Soares" w:date="2022-11-24T12:24:00Z">
        <w:r w:rsidRPr="00111029" w:rsidDel="00111029"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combined datasets and under extended </w:delText>
        </w:r>
      </w:del>
      <w:r w:rsidRPr="00111029">
        <w:rPr>
          <w:rFonts w:ascii="Times New Roman" w:hAnsi="Times New Roman" w:cs="Times New Roman"/>
          <w:b/>
          <w:bCs/>
          <w:sz w:val="24"/>
          <w:szCs w:val="24"/>
        </w:rPr>
        <w:t>implie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11029">
        <w:rPr>
          <w:rFonts w:ascii="Times New Roman" w:hAnsi="Times New Roman" w:cs="Times New Roman"/>
          <w:b/>
          <w:bCs/>
          <w:sz w:val="24"/>
          <w:szCs w:val="24"/>
        </w:rPr>
        <w:t>weighting (</w:t>
      </w:r>
      <w:del w:id="9" w:author="Karla Soares" w:date="2022-11-24T12:24:00Z">
        <w:r w:rsidRPr="00111029" w:rsidDel="00111029"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SEP, </w:delText>
        </w:r>
      </w:del>
      <w:r w:rsidRPr="00111029">
        <w:rPr>
          <w:rFonts w:ascii="Times New Roman" w:hAnsi="Times New Roman" w:cs="Times New Roman"/>
          <w:b/>
          <w:bCs/>
          <w:sz w:val="24"/>
          <w:szCs w:val="24"/>
        </w:rPr>
        <w:t xml:space="preserve">k = </w:t>
      </w:r>
      <w:ins w:id="10" w:author="Karla Soares" w:date="2022-11-24T12:24:00Z">
        <w:r>
          <w:rPr>
            <w:rFonts w:ascii="Times New Roman" w:hAnsi="Times New Roman" w:cs="Times New Roman"/>
            <w:b/>
            <w:bCs/>
            <w:sz w:val="24"/>
            <w:szCs w:val="24"/>
          </w:rPr>
          <w:t>1</w:t>
        </w:r>
      </w:ins>
      <w:del w:id="11" w:author="Karla Soares" w:date="2022-11-24T12:24:00Z">
        <w:r w:rsidRPr="00111029" w:rsidDel="00111029">
          <w:rPr>
            <w:rFonts w:ascii="Times New Roman" w:hAnsi="Times New Roman" w:cs="Times New Roman"/>
            <w:b/>
            <w:bCs/>
            <w:sz w:val="24"/>
            <w:szCs w:val="24"/>
          </w:rPr>
          <w:delText>3</w:delText>
        </w:r>
      </w:del>
      <w:r w:rsidRPr="00111029">
        <w:rPr>
          <w:rFonts w:ascii="Times New Roman" w:hAnsi="Times New Roman" w:cs="Times New Roman"/>
          <w:b/>
          <w:bCs/>
          <w:sz w:val="24"/>
          <w:szCs w:val="24"/>
        </w:rPr>
        <w:t>).</w:t>
      </w:r>
      <w:r w:rsidRPr="00111029">
        <w:rPr>
          <w:rFonts w:ascii="Times New Roman" w:hAnsi="Times New Roman" w:cs="Times New Roman"/>
          <w:b/>
          <w:bCs/>
          <w:sz w:val="24"/>
          <w:szCs w:val="24"/>
        </w:rPr>
        <w:cr/>
      </w:r>
    </w:p>
    <w:p w14:paraId="79968A0B" w14:textId="77777777" w:rsidR="00975DD1" w:rsidRDefault="00975DD1" w:rsidP="00975DD1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975DD1" w:rsidSect="004C46ED">
          <w:type w:val="continuous"/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1F3AD204" w14:textId="77777777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>Char. 1 (L = 875):</w:t>
      </w:r>
    </w:p>
    <w:p w14:paraId="2E97AD69" w14:textId="77777777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lade A: 0.188-0.375&gt;0.375</w:t>
      </w:r>
    </w:p>
    <w:p w14:paraId="0BE45357" w14:textId="77777777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Squalus japonicus</w:t>
      </w: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 0.375&gt; 0.250-0.375</w:t>
      </w:r>
    </w:p>
    <w:p w14:paraId="515DDAF0" w14:textId="77777777" w:rsidR="00975DD1" w:rsidRPr="00C74491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7449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qualus montalbani</w:t>
      </w:r>
      <w:r w:rsidRPr="00C74491">
        <w:rPr>
          <w:rFonts w:ascii="Times New Roman" w:hAnsi="Times New Roman" w:cs="Times New Roman"/>
          <w:color w:val="000000" w:themeColor="text1"/>
          <w:sz w:val="24"/>
          <w:szCs w:val="24"/>
        </w:rPr>
        <w:t>: 0.37&gt;0.063-0.625</w:t>
      </w:r>
    </w:p>
    <w:p w14:paraId="18A51B15" w14:textId="77777777" w:rsidR="00975DD1" w:rsidRPr="00C74491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7449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qualus suckleyi</w:t>
      </w:r>
      <w:r w:rsidRPr="00C74491">
        <w:rPr>
          <w:rFonts w:ascii="Times New Roman" w:hAnsi="Times New Roman" w:cs="Times New Roman"/>
          <w:color w:val="000000" w:themeColor="text1"/>
          <w:sz w:val="24"/>
          <w:szCs w:val="24"/>
        </w:rPr>
        <w:t>: 0.375&gt;0.00-0.375</w:t>
      </w:r>
    </w:p>
    <w:p w14:paraId="110CABB4" w14:textId="77777777" w:rsidR="00975DD1" w:rsidRPr="00C74491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7449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qualus acanthias</w:t>
      </w:r>
      <w:r w:rsidRPr="00C74491">
        <w:rPr>
          <w:rFonts w:ascii="Times New Roman" w:hAnsi="Times New Roman" w:cs="Times New Roman"/>
          <w:color w:val="000000" w:themeColor="text1"/>
          <w:sz w:val="24"/>
          <w:szCs w:val="24"/>
        </w:rPr>
        <w:t>: 0.37&gt; 0.563-0.813</w:t>
      </w:r>
    </w:p>
    <w:p w14:paraId="2E23DF46" w14:textId="77777777" w:rsidR="00975DD1" w:rsidRPr="00C74491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7449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qualus mitsukurii</w:t>
      </w:r>
      <w:r w:rsidRPr="00C74491">
        <w:rPr>
          <w:rFonts w:ascii="Times New Roman" w:hAnsi="Times New Roman" w:cs="Times New Roman"/>
          <w:color w:val="000000" w:themeColor="text1"/>
          <w:sz w:val="24"/>
          <w:szCs w:val="24"/>
        </w:rPr>
        <w:t>: 0.375&gt;0.313-0.563</w:t>
      </w:r>
    </w:p>
    <w:p w14:paraId="313953D3" w14:textId="77777777" w:rsidR="00975DD1" w:rsidRPr="00C74491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7449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qualus albifrons</w:t>
      </w:r>
      <w:r w:rsidRPr="00C74491">
        <w:rPr>
          <w:rFonts w:ascii="Times New Roman" w:hAnsi="Times New Roman" w:cs="Times New Roman"/>
          <w:color w:val="000000" w:themeColor="text1"/>
          <w:sz w:val="24"/>
          <w:szCs w:val="24"/>
        </w:rPr>
        <w:t>: 0.375&gt;0.375-0.625</w:t>
      </w:r>
    </w:p>
    <w:p w14:paraId="7F51A5DB" w14:textId="77777777" w:rsidR="00975DD1" w:rsidRPr="00C74491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Clade G</w:t>
      </w:r>
      <w:r w:rsidRPr="00C74491">
        <w:rPr>
          <w:rFonts w:ascii="Times New Roman" w:hAnsi="Times New Roman" w:cs="Times New Roman"/>
          <w:color w:val="000000" w:themeColor="text1"/>
          <w:sz w:val="24"/>
          <w:szCs w:val="24"/>
        </w:rPr>
        <w:t>: 0.375&gt;0.250-0.313</w:t>
      </w:r>
    </w:p>
    <w:p w14:paraId="7A54CB73" w14:textId="77777777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Squalus brevirostris</w:t>
      </w: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 0.25-0.31&gt;0.12-0.31</w:t>
      </w:r>
    </w:p>
    <w:p w14:paraId="220DF596" w14:textId="77777777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Squalus megalops</w:t>
      </w: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 0.250-0.313&gt;0.00-0.25</w:t>
      </w:r>
    </w:p>
    <w:p w14:paraId="0C934A3F" w14:textId="77777777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lade I: 0.375&gt;0.750</w:t>
      </w:r>
    </w:p>
    <w:p w14:paraId="099402B2" w14:textId="77777777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Cirrhigaleus_asper</w:t>
      </w: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 0.750&gt;0.750-0.938</w:t>
      </w:r>
    </w:p>
    <w:p w14:paraId="0E3815CC" w14:textId="77777777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Cirrhigaleus_australis</w:t>
      </w: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 0.750&gt;0.750-1.00</w:t>
      </w:r>
    </w:p>
    <w:p w14:paraId="18A8F041" w14:textId="77777777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Cirrhigaleus_barbifer</w:t>
      </w: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 0.750&gt;0.625-0.813</w:t>
      </w:r>
    </w:p>
    <w:p w14:paraId="2415A97C" w14:textId="77777777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>Char. 2 (L= 810):</w:t>
      </w:r>
    </w:p>
    <w:p w14:paraId="6E13B28A" w14:textId="77777777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lade A 19: 0.190-0.286&gt;0.69-0.786</w:t>
      </w:r>
    </w:p>
    <w:p w14:paraId="04B556B1" w14:textId="77777777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lade B: 0.690-0.786&gt;0.786-0.881</w:t>
      </w:r>
    </w:p>
    <w:p w14:paraId="3BCB6FD6" w14:textId="77777777" w:rsidR="00975DD1" w:rsidRPr="00C74491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61C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qualus japonicus</w:t>
      </w:r>
      <w:r w:rsidRPr="00C74491">
        <w:rPr>
          <w:rFonts w:ascii="Times New Roman" w:hAnsi="Times New Roman" w:cs="Times New Roman"/>
          <w:color w:val="000000" w:themeColor="text1"/>
          <w:sz w:val="24"/>
          <w:szCs w:val="24"/>
        </w:rPr>
        <w:t>: 0.78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C74491">
        <w:rPr>
          <w:rFonts w:ascii="Times New Roman" w:hAnsi="Times New Roman" w:cs="Times New Roman"/>
          <w:color w:val="000000" w:themeColor="text1"/>
          <w:sz w:val="24"/>
          <w:szCs w:val="24"/>
        </w:rPr>
        <w:t>0.88&gt;0.714-0.952</w:t>
      </w:r>
    </w:p>
    <w:p w14:paraId="068E2CAD" w14:textId="77777777" w:rsidR="00975DD1" w:rsidRPr="00C74491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61C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qualus montalbani</w:t>
      </w:r>
      <w:r w:rsidRPr="00C74491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74491">
        <w:rPr>
          <w:rFonts w:ascii="Times New Roman" w:hAnsi="Times New Roman" w:cs="Times New Roman"/>
          <w:color w:val="000000" w:themeColor="text1"/>
          <w:sz w:val="24"/>
          <w:szCs w:val="24"/>
        </w:rPr>
        <w:t>0.78-0.88&gt;0.90-0.9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</w:p>
    <w:p w14:paraId="1754AAB6" w14:textId="77777777" w:rsidR="00975DD1" w:rsidRPr="00C74491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61C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qualus albifrons</w:t>
      </w:r>
      <w:r w:rsidRPr="00C74491">
        <w:rPr>
          <w:rFonts w:ascii="Times New Roman" w:hAnsi="Times New Roman" w:cs="Times New Roman"/>
          <w:color w:val="000000" w:themeColor="text1"/>
          <w:sz w:val="24"/>
          <w:szCs w:val="24"/>
        </w:rPr>
        <w:t>: 0.786-0.88&gt;0.88-1.00</w:t>
      </w:r>
    </w:p>
    <w:p w14:paraId="2625D4FF" w14:textId="77777777" w:rsidR="00975DD1" w:rsidRPr="00C74491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61C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qualus suckleyi</w:t>
      </w:r>
      <w:r w:rsidRPr="00C74491">
        <w:rPr>
          <w:rFonts w:ascii="Times New Roman" w:hAnsi="Times New Roman" w:cs="Times New Roman"/>
          <w:color w:val="000000" w:themeColor="text1"/>
          <w:sz w:val="24"/>
          <w:szCs w:val="24"/>
        </w:rPr>
        <w:t>: 0.786-0.88&gt;0.595-0.976</w:t>
      </w:r>
    </w:p>
    <w:p w14:paraId="1468FC0D" w14:textId="77777777" w:rsidR="00975DD1" w:rsidRPr="00C74491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61C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qualus acanthias</w:t>
      </w:r>
      <w:r w:rsidRPr="00C74491">
        <w:rPr>
          <w:rFonts w:ascii="Times New Roman" w:hAnsi="Times New Roman" w:cs="Times New Roman"/>
          <w:color w:val="000000" w:themeColor="text1"/>
          <w:sz w:val="24"/>
          <w:szCs w:val="24"/>
        </w:rPr>
        <w:t>: 0.786-0.88&gt;0.667-0.78</w:t>
      </w:r>
    </w:p>
    <w:p w14:paraId="1A9A4828" w14:textId="77777777" w:rsidR="00975DD1" w:rsidRPr="00C74491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61C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qualus brevirostris</w:t>
      </w:r>
      <w:r w:rsidRPr="00C74491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74491">
        <w:rPr>
          <w:rFonts w:ascii="Times New Roman" w:hAnsi="Times New Roman" w:cs="Times New Roman"/>
          <w:color w:val="000000" w:themeColor="text1"/>
          <w:sz w:val="24"/>
          <w:szCs w:val="24"/>
        </w:rPr>
        <w:t>0.786-0.88&gt;0.73-0.88</w:t>
      </w:r>
    </w:p>
    <w:p w14:paraId="2BCEDA4F" w14:textId="77777777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Squalus megalops</w:t>
      </w: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 0.78-0.88&gt;0.66-0.88</w:t>
      </w:r>
    </w:p>
    <w:p w14:paraId="3999CFE2" w14:textId="77777777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Cirrhigaleus asper</w:t>
      </w: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 0.69-0.786&gt;0.69-0.81</w:t>
      </w:r>
    </w:p>
    <w:p w14:paraId="5CC8DA01" w14:textId="77777777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Cirrhigaleus australis</w:t>
      </w: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 0.69-0.79&gt;0.62-0.8</w:t>
      </w:r>
    </w:p>
    <w:p w14:paraId="20604E74" w14:textId="77777777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Cirrhigaleus barbifer</w:t>
      </w: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 0.69-0.78&gt;0.59-0.78</w:t>
      </w:r>
    </w:p>
    <w:p w14:paraId="29AE75CF" w14:textId="77777777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>Char. 3 (L= 261):</w:t>
      </w:r>
    </w:p>
    <w:p w14:paraId="24EA4C7C" w14:textId="77777777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lade A: 0.22-0.43&gt;0.391-0.435</w:t>
      </w:r>
    </w:p>
    <w:p w14:paraId="4B84F30F" w14:textId="77777777" w:rsidR="00975DD1" w:rsidRPr="00C74491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85DD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qualus japonicus</w:t>
      </w:r>
      <w:r w:rsidRPr="00C74491">
        <w:rPr>
          <w:rFonts w:ascii="Times New Roman" w:hAnsi="Times New Roman" w:cs="Times New Roman"/>
          <w:color w:val="000000" w:themeColor="text1"/>
          <w:sz w:val="24"/>
          <w:szCs w:val="24"/>
        </w:rPr>
        <w:t>: 0.39-0.435&gt;0.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C74491">
        <w:rPr>
          <w:rFonts w:ascii="Times New Roman" w:hAnsi="Times New Roman" w:cs="Times New Roman"/>
          <w:color w:val="000000" w:themeColor="text1"/>
          <w:sz w:val="24"/>
          <w:szCs w:val="24"/>
        </w:rPr>
        <w:t>-0.478</w:t>
      </w:r>
    </w:p>
    <w:p w14:paraId="466D6143" w14:textId="77777777" w:rsidR="00975DD1" w:rsidRPr="00C74491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85DD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qualus montalbani</w:t>
      </w:r>
      <w:r w:rsidRPr="00C74491">
        <w:rPr>
          <w:rFonts w:ascii="Times New Roman" w:hAnsi="Times New Roman" w:cs="Times New Roman"/>
          <w:color w:val="000000" w:themeColor="text1"/>
          <w:sz w:val="24"/>
          <w:szCs w:val="24"/>
        </w:rPr>
        <w:t>: 0.39-0.43&gt;0.39-0.48</w:t>
      </w:r>
    </w:p>
    <w:p w14:paraId="6D3926DF" w14:textId="77777777" w:rsidR="00975DD1" w:rsidRPr="00C74491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3565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qualus mitsukurii</w:t>
      </w:r>
      <w:r w:rsidRPr="00C74491">
        <w:rPr>
          <w:rFonts w:ascii="Times New Roman" w:hAnsi="Times New Roman" w:cs="Times New Roman"/>
          <w:color w:val="000000" w:themeColor="text1"/>
          <w:sz w:val="24"/>
          <w:szCs w:val="24"/>
        </w:rPr>
        <w:t>: 0.39-0.435&gt;0.26-0.522</w:t>
      </w:r>
    </w:p>
    <w:p w14:paraId="4495298E" w14:textId="77777777" w:rsidR="00975DD1" w:rsidRPr="00C74491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Clade E</w:t>
      </w:r>
      <w:r w:rsidRPr="00C74491">
        <w:rPr>
          <w:rFonts w:ascii="Times New Roman" w:hAnsi="Times New Roman" w:cs="Times New Roman"/>
          <w:color w:val="000000" w:themeColor="text1"/>
          <w:sz w:val="24"/>
          <w:szCs w:val="24"/>
        </w:rPr>
        <w:t>: 0.391-0.435&gt;0.435-0.48</w:t>
      </w:r>
    </w:p>
    <w:p w14:paraId="2967FFD5" w14:textId="77777777" w:rsidR="00975DD1" w:rsidRPr="00C74491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85DD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qualus albifrons</w:t>
      </w:r>
      <w:r w:rsidRPr="00C74491">
        <w:rPr>
          <w:rFonts w:ascii="Times New Roman" w:hAnsi="Times New Roman" w:cs="Times New Roman"/>
          <w:color w:val="000000" w:themeColor="text1"/>
          <w:sz w:val="24"/>
          <w:szCs w:val="24"/>
        </w:rPr>
        <w:t>: 0.391-0.435&gt;0.30-0.48</w:t>
      </w:r>
    </w:p>
    <w:p w14:paraId="15CE60A7" w14:textId="77777777" w:rsidR="00975DD1" w:rsidRPr="00C74491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85DD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qualus suckleyi</w:t>
      </w:r>
      <w:r w:rsidRPr="00C74491">
        <w:rPr>
          <w:rFonts w:ascii="Times New Roman" w:hAnsi="Times New Roman" w:cs="Times New Roman"/>
          <w:color w:val="000000" w:themeColor="text1"/>
          <w:sz w:val="24"/>
          <w:szCs w:val="24"/>
        </w:rPr>
        <w:t>: 0.435-0.48&gt;0.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 w:rsidRPr="00C74491">
        <w:rPr>
          <w:rFonts w:ascii="Times New Roman" w:hAnsi="Times New Roman" w:cs="Times New Roman"/>
          <w:color w:val="000000" w:themeColor="text1"/>
          <w:sz w:val="24"/>
          <w:szCs w:val="24"/>
        </w:rPr>
        <w:t>-0.522</w:t>
      </w:r>
    </w:p>
    <w:p w14:paraId="295EAB14" w14:textId="77777777" w:rsidR="00975DD1" w:rsidRPr="00C74491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85DD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qualus acanthias</w:t>
      </w:r>
      <w:r w:rsidRPr="00C74491">
        <w:rPr>
          <w:rFonts w:ascii="Times New Roman" w:hAnsi="Times New Roman" w:cs="Times New Roman"/>
          <w:color w:val="000000" w:themeColor="text1"/>
          <w:sz w:val="24"/>
          <w:szCs w:val="24"/>
        </w:rPr>
        <w:t>: 0.435-0.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 w:rsidRPr="00C74491">
        <w:rPr>
          <w:rFonts w:ascii="Times New Roman" w:hAnsi="Times New Roman" w:cs="Times New Roman"/>
          <w:color w:val="000000" w:themeColor="text1"/>
          <w:sz w:val="24"/>
          <w:szCs w:val="24"/>
        </w:rPr>
        <w:t>&gt;0.435-0.52</w:t>
      </w:r>
    </w:p>
    <w:p w14:paraId="2FD5F1E3" w14:textId="77777777" w:rsidR="00975DD1" w:rsidRPr="00C74491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85DD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qualus brevirostris</w:t>
      </w:r>
      <w:r w:rsidRPr="00C74491">
        <w:rPr>
          <w:rFonts w:ascii="Times New Roman" w:hAnsi="Times New Roman" w:cs="Times New Roman"/>
          <w:color w:val="000000" w:themeColor="text1"/>
          <w:sz w:val="24"/>
          <w:szCs w:val="24"/>
        </w:rPr>
        <w:t>: 0.391-0.43&gt;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Pr="00C74491">
        <w:rPr>
          <w:rFonts w:ascii="Times New Roman" w:hAnsi="Times New Roman" w:cs="Times New Roman"/>
          <w:color w:val="000000" w:themeColor="text1"/>
          <w:sz w:val="24"/>
          <w:szCs w:val="24"/>
        </w:rPr>
        <w:t>.26-0.43</w:t>
      </w:r>
    </w:p>
    <w:p w14:paraId="3DAD6037" w14:textId="77777777" w:rsidR="00975DD1" w:rsidRPr="00C74491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85DD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qualus megalops</w:t>
      </w:r>
      <w:r w:rsidRPr="00C74491">
        <w:rPr>
          <w:rFonts w:ascii="Times New Roman" w:hAnsi="Times New Roman" w:cs="Times New Roman"/>
          <w:color w:val="000000" w:themeColor="text1"/>
          <w:sz w:val="24"/>
          <w:szCs w:val="24"/>
        </w:rPr>
        <w:t>: 0.39-0.435&gt;0.217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Pr="00C74491">
        <w:rPr>
          <w:rFonts w:ascii="Times New Roman" w:hAnsi="Times New Roman" w:cs="Times New Roman"/>
          <w:color w:val="000000" w:themeColor="text1"/>
          <w:sz w:val="24"/>
          <w:szCs w:val="24"/>
        </w:rPr>
        <w:t>.48</w:t>
      </w:r>
    </w:p>
    <w:p w14:paraId="3F50F426" w14:textId="77777777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Cirrhigaleus asper</w:t>
      </w: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 0.39-0.435&gt;0.30-0.52</w:t>
      </w:r>
    </w:p>
    <w:p w14:paraId="1FB32B4D" w14:textId="77777777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Cirrhigaleus australis</w:t>
      </w: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 0.4-0.43&gt;0.35-0.56</w:t>
      </w:r>
    </w:p>
    <w:p w14:paraId="3790E61D" w14:textId="77777777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Cirrhigaleus barbifer</w:t>
      </w: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 0.39-0.43&gt;0.39-0.61</w:t>
      </w:r>
    </w:p>
    <w:p w14:paraId="4CD8C8C4" w14:textId="77777777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>Char. 4 (L= 125):</w:t>
      </w:r>
    </w:p>
    <w:p w14:paraId="339AE610" w14:textId="77777777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lade A: 0.31-0.44&gt;0.44</w:t>
      </w:r>
    </w:p>
    <w:p w14:paraId="5878CC00" w14:textId="77777777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Squalus japonicus</w:t>
      </w: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 0.44&gt;0.31-0.56</w:t>
      </w:r>
    </w:p>
    <w:p w14:paraId="2D371430" w14:textId="77777777" w:rsidR="00975DD1" w:rsidRPr="00C74491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4536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qualus montalbani</w:t>
      </w:r>
      <w:r w:rsidRPr="00C74491">
        <w:rPr>
          <w:rFonts w:ascii="Times New Roman" w:hAnsi="Times New Roman" w:cs="Times New Roman"/>
          <w:color w:val="000000" w:themeColor="text1"/>
          <w:sz w:val="24"/>
          <w:szCs w:val="24"/>
        </w:rPr>
        <w:t>: 0.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C74491">
        <w:rPr>
          <w:rFonts w:ascii="Times New Roman" w:hAnsi="Times New Roman" w:cs="Times New Roman"/>
          <w:color w:val="000000" w:themeColor="text1"/>
          <w:sz w:val="24"/>
          <w:szCs w:val="24"/>
        </w:rPr>
        <w:t>&gt;0.3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C74491">
        <w:rPr>
          <w:rFonts w:ascii="Times New Roman" w:hAnsi="Times New Roman" w:cs="Times New Roman"/>
          <w:color w:val="000000" w:themeColor="text1"/>
          <w:sz w:val="24"/>
          <w:szCs w:val="24"/>
        </w:rPr>
        <w:t>0.50</w:t>
      </w:r>
    </w:p>
    <w:p w14:paraId="350E3667" w14:textId="77777777" w:rsidR="00975DD1" w:rsidRPr="00C74491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4536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qualus mitsukurii</w:t>
      </w:r>
      <w:r w:rsidRPr="00C74491">
        <w:rPr>
          <w:rFonts w:ascii="Times New Roman" w:hAnsi="Times New Roman" w:cs="Times New Roman"/>
          <w:color w:val="000000" w:themeColor="text1"/>
          <w:sz w:val="24"/>
          <w:szCs w:val="24"/>
        </w:rPr>
        <w:t>: 0.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C74491">
        <w:rPr>
          <w:rFonts w:ascii="Times New Roman" w:hAnsi="Times New Roman" w:cs="Times New Roman"/>
          <w:color w:val="000000" w:themeColor="text1"/>
          <w:sz w:val="24"/>
          <w:szCs w:val="24"/>
        </w:rPr>
        <w:t>&gt;0.313-0.625</w:t>
      </w:r>
    </w:p>
    <w:p w14:paraId="7D49D366" w14:textId="77777777" w:rsidR="00975DD1" w:rsidRPr="00C74491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4536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qualus albifrons</w:t>
      </w:r>
      <w:r w:rsidRPr="00C74491">
        <w:rPr>
          <w:rFonts w:ascii="Times New Roman" w:hAnsi="Times New Roman" w:cs="Times New Roman"/>
          <w:color w:val="000000" w:themeColor="text1"/>
          <w:sz w:val="24"/>
          <w:szCs w:val="24"/>
        </w:rPr>
        <w:t>: 0.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C74491">
        <w:rPr>
          <w:rFonts w:ascii="Times New Roman" w:hAnsi="Times New Roman" w:cs="Times New Roman"/>
          <w:color w:val="000000" w:themeColor="text1"/>
          <w:sz w:val="24"/>
          <w:szCs w:val="24"/>
        </w:rPr>
        <w:t>&gt;0.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9</w:t>
      </w:r>
      <w:r w:rsidRPr="00C74491">
        <w:rPr>
          <w:rFonts w:ascii="Times New Roman" w:hAnsi="Times New Roman" w:cs="Times New Roman"/>
          <w:color w:val="000000" w:themeColor="text1"/>
          <w:sz w:val="24"/>
          <w:szCs w:val="24"/>
        </w:rPr>
        <w:t>-0.56</w:t>
      </w:r>
    </w:p>
    <w:p w14:paraId="143FE2EC" w14:textId="77777777" w:rsidR="00975DD1" w:rsidRPr="00C74491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4536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qualus suckleyi</w:t>
      </w:r>
      <w:r w:rsidRPr="00C74491">
        <w:rPr>
          <w:rFonts w:ascii="Times New Roman" w:hAnsi="Times New Roman" w:cs="Times New Roman"/>
          <w:color w:val="000000" w:themeColor="text1"/>
          <w:sz w:val="24"/>
          <w:szCs w:val="24"/>
        </w:rPr>
        <w:t>: 0.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C74491">
        <w:rPr>
          <w:rFonts w:ascii="Times New Roman" w:hAnsi="Times New Roman" w:cs="Times New Roman"/>
          <w:color w:val="000000" w:themeColor="text1"/>
          <w:sz w:val="24"/>
          <w:szCs w:val="24"/>
        </w:rPr>
        <w:t>&gt;0.438-0.563</w:t>
      </w:r>
    </w:p>
    <w:p w14:paraId="71F13CBE" w14:textId="77777777" w:rsidR="00975DD1" w:rsidRPr="00C74491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4536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qualus acanthias</w:t>
      </w:r>
      <w:r w:rsidRPr="00C74491">
        <w:rPr>
          <w:rFonts w:ascii="Times New Roman" w:hAnsi="Times New Roman" w:cs="Times New Roman"/>
          <w:color w:val="000000" w:themeColor="text1"/>
          <w:sz w:val="24"/>
          <w:szCs w:val="24"/>
        </w:rPr>
        <w:t>: 0.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C74491">
        <w:rPr>
          <w:rFonts w:ascii="Times New Roman" w:hAnsi="Times New Roman" w:cs="Times New Roman"/>
          <w:color w:val="000000" w:themeColor="text1"/>
          <w:sz w:val="24"/>
          <w:szCs w:val="24"/>
        </w:rPr>
        <w:t>&gt; 0.438-0.563</w:t>
      </w:r>
    </w:p>
    <w:p w14:paraId="4EB42A07" w14:textId="77777777" w:rsidR="00975DD1" w:rsidRPr="00C74491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4536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qualus brevirostris</w:t>
      </w:r>
      <w:r w:rsidRPr="00C74491">
        <w:rPr>
          <w:rFonts w:ascii="Times New Roman" w:hAnsi="Times New Roman" w:cs="Times New Roman"/>
          <w:color w:val="000000" w:themeColor="text1"/>
          <w:sz w:val="24"/>
          <w:szCs w:val="24"/>
        </w:rPr>
        <w:t>: 0.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C74491">
        <w:rPr>
          <w:rFonts w:ascii="Times New Roman" w:hAnsi="Times New Roman" w:cs="Times New Roman"/>
          <w:color w:val="000000" w:themeColor="text1"/>
          <w:sz w:val="24"/>
          <w:szCs w:val="24"/>
        </w:rPr>
        <w:t>&gt;0.188-0.563</w:t>
      </w:r>
    </w:p>
    <w:p w14:paraId="70BD22AF" w14:textId="77777777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Squalus megalops</w:t>
      </w: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 0.44&gt;0.125-0.563</w:t>
      </w:r>
    </w:p>
    <w:p w14:paraId="22E8931B" w14:textId="77777777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Cirrhigaleus asper</w:t>
      </w: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 0.44&gt;0.44-0.750</w:t>
      </w:r>
    </w:p>
    <w:p w14:paraId="4F602C47" w14:textId="77777777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Cirrhigaleus australis</w:t>
      </w: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 0.44&gt;0.188-0.56</w:t>
      </w:r>
    </w:p>
    <w:p w14:paraId="378F85D9" w14:textId="77777777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Cirrhigaleus barbifer</w:t>
      </w: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 0.44&gt;0.375-0.50</w:t>
      </w:r>
    </w:p>
    <w:p w14:paraId="180E9872" w14:textId="77777777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>Char. 5 (L= 1):</w:t>
      </w:r>
    </w:p>
    <w:p w14:paraId="02FB1340" w14:textId="0427FB3E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Clade </w:t>
      </w:r>
      <w:r w:rsidR="00FB076D"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I</w:t>
      </w: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 0 &gt; 1</w:t>
      </w:r>
    </w:p>
    <w:p w14:paraId="751E3CD0" w14:textId="77777777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>Char. 6 (L= 1):</w:t>
      </w:r>
    </w:p>
    <w:p w14:paraId="240FEB1B" w14:textId="74A5AF45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Clade </w:t>
      </w:r>
      <w:r w:rsid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I</w:t>
      </w: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 0 &gt; 1</w:t>
      </w:r>
    </w:p>
    <w:p w14:paraId="11BB38D0" w14:textId="77777777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>Char. 7 (L= 2):</w:t>
      </w:r>
    </w:p>
    <w:p w14:paraId="69F0A67C" w14:textId="77777777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lade B: 01 &gt; 1</w:t>
      </w:r>
    </w:p>
    <w:p w14:paraId="535137EB" w14:textId="78123409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Cirrhigaleus asper</w:t>
      </w: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 0</w:t>
      </w:r>
      <w:r w:rsid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&gt; </w:t>
      </w:r>
      <w:r w:rsid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0</w:t>
      </w: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1</w:t>
      </w:r>
    </w:p>
    <w:p w14:paraId="6DDB1F77" w14:textId="77777777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>Char. 8 (L= 1):</w:t>
      </w:r>
    </w:p>
    <w:p w14:paraId="0A53040E" w14:textId="77777777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lade A: 0 &gt; 1</w:t>
      </w:r>
    </w:p>
    <w:p w14:paraId="2DCF4F40" w14:textId="77777777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lastRenderedPageBreak/>
        <w:t>Char. 9 (L= 1):</w:t>
      </w:r>
    </w:p>
    <w:p w14:paraId="05200CA4" w14:textId="77777777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lade A: 0 &gt; 1</w:t>
      </w:r>
    </w:p>
    <w:p w14:paraId="3991A082" w14:textId="77777777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>Char. 10 (L= 1):</w:t>
      </w:r>
    </w:p>
    <w:p w14:paraId="22C76628" w14:textId="77777777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lade B: 01 &gt; 1</w:t>
      </w:r>
    </w:p>
    <w:p w14:paraId="56A6D895" w14:textId="116591B6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Clade </w:t>
      </w:r>
      <w:r w:rsid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I</w:t>
      </w: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 01 &gt; 0</w:t>
      </w:r>
    </w:p>
    <w:p w14:paraId="59CFB3FA" w14:textId="77777777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>Char. 11 (L= 1):</w:t>
      </w:r>
    </w:p>
    <w:p w14:paraId="10387496" w14:textId="77777777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lade B: 0 &gt; 1</w:t>
      </w:r>
    </w:p>
    <w:p w14:paraId="60DD4E25" w14:textId="77777777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>Char. 12 (L= 1):</w:t>
      </w:r>
    </w:p>
    <w:p w14:paraId="250BCF5D" w14:textId="3E4AC5C9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Clade </w:t>
      </w:r>
      <w:r w:rsid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G</w:t>
      </w: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 1 &gt; 0</w:t>
      </w:r>
    </w:p>
    <w:p w14:paraId="511EE82B" w14:textId="77777777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>Char. 13 (L= 1):</w:t>
      </w:r>
    </w:p>
    <w:p w14:paraId="29BD9B1B" w14:textId="77777777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lade A: 0 &gt; 1</w:t>
      </w:r>
    </w:p>
    <w:p w14:paraId="69F41A58" w14:textId="77777777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>Char. 14 (L= 1):</w:t>
      </w:r>
    </w:p>
    <w:p w14:paraId="54A3A35E" w14:textId="77777777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lade E: 1 &gt; 0</w:t>
      </w:r>
    </w:p>
    <w:p w14:paraId="24BF4197" w14:textId="77777777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>Char. 15 (L= 4):</w:t>
      </w:r>
    </w:p>
    <w:p w14:paraId="5843FBAC" w14:textId="2453B316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Clade </w:t>
      </w:r>
      <w:r w:rsid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I</w:t>
      </w: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: 0 &gt; </w:t>
      </w:r>
      <w:r w:rsid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2</w:t>
      </w:r>
    </w:p>
    <w:p w14:paraId="431AC9B4" w14:textId="58E42056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Clade </w:t>
      </w:r>
      <w:r w:rsid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H</w:t>
      </w: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: </w:t>
      </w:r>
      <w:r w:rsid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0</w:t>
      </w: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&gt; </w:t>
      </w:r>
      <w:r w:rsid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1</w:t>
      </w:r>
    </w:p>
    <w:p w14:paraId="75B8DE85" w14:textId="77777777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Squalus montalbani</w:t>
      </w: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 1 &gt; 2</w:t>
      </w:r>
    </w:p>
    <w:p w14:paraId="65B9A129" w14:textId="77777777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>Char. 16 (L= 1):</w:t>
      </w:r>
    </w:p>
    <w:p w14:paraId="1D689D87" w14:textId="77777777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lade B: 0 &gt; 1</w:t>
      </w:r>
    </w:p>
    <w:p w14:paraId="38D05A59" w14:textId="0A1AD474" w:rsidR="00111029" w:rsidRPr="00111029" w:rsidDel="00111029" w:rsidRDefault="00111029" w:rsidP="00111029">
      <w:pPr>
        <w:spacing w:after="0" w:line="276" w:lineRule="auto"/>
        <w:jc w:val="both"/>
        <w:rPr>
          <w:del w:id="12" w:author="Karla Soares" w:date="2022-11-24T12:25:00Z"/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</w:pPr>
      <w:del w:id="13" w:author="Karla Soares" w:date="2022-11-24T12:25:00Z">
        <w:r w:rsidRPr="00111029" w:rsidDel="0011102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pt-BR"/>
          </w:rPr>
          <w:delText>Char. 17 (L= 1):</w:delText>
        </w:r>
      </w:del>
    </w:p>
    <w:p w14:paraId="2C26DE34" w14:textId="425524A2" w:rsidR="00111029" w:rsidRPr="00111029" w:rsidDel="00111029" w:rsidRDefault="00111029" w:rsidP="00111029">
      <w:pPr>
        <w:spacing w:after="0" w:line="276" w:lineRule="auto"/>
        <w:jc w:val="both"/>
        <w:rPr>
          <w:del w:id="14" w:author="Karla Soares" w:date="2022-11-24T12:25:00Z"/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del w:id="15" w:author="Karla Soares" w:date="2022-11-24T12:25:00Z">
        <w:r w:rsidRPr="00111029" w:rsidDel="00111029">
          <w:rPr>
            <w:rFonts w:ascii="Times New Roman" w:hAnsi="Times New Roman" w:cs="Times New Roman"/>
            <w:color w:val="000000" w:themeColor="text1"/>
            <w:sz w:val="24"/>
            <w:szCs w:val="24"/>
            <w:lang w:val="pt-BR"/>
          </w:rPr>
          <w:delText>No transformation in Squalidae.</w:delText>
        </w:r>
      </w:del>
    </w:p>
    <w:p w14:paraId="6A272A82" w14:textId="576B210F" w:rsidR="00111029" w:rsidRPr="00111029" w:rsidDel="00111029" w:rsidRDefault="00111029" w:rsidP="00111029">
      <w:pPr>
        <w:spacing w:after="0" w:line="276" w:lineRule="auto"/>
        <w:jc w:val="both"/>
        <w:rPr>
          <w:del w:id="16" w:author="Karla Soares" w:date="2022-11-24T12:25:00Z"/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</w:pPr>
      <w:del w:id="17" w:author="Karla Soares" w:date="2022-11-24T12:25:00Z">
        <w:r w:rsidRPr="00111029" w:rsidDel="0011102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pt-BR"/>
          </w:rPr>
          <w:delText>Char. 18 (L= 1):</w:delText>
        </w:r>
      </w:del>
    </w:p>
    <w:p w14:paraId="7B96B136" w14:textId="43E01DDB" w:rsidR="00111029" w:rsidRPr="00111029" w:rsidDel="00111029" w:rsidRDefault="00111029" w:rsidP="00111029">
      <w:pPr>
        <w:spacing w:after="0" w:line="276" w:lineRule="auto"/>
        <w:jc w:val="both"/>
        <w:rPr>
          <w:del w:id="18" w:author="Karla Soares" w:date="2022-11-24T12:25:00Z"/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del w:id="19" w:author="Karla Soares" w:date="2022-11-24T12:25:00Z">
        <w:r w:rsidRPr="00111029" w:rsidDel="00111029">
          <w:rPr>
            <w:rFonts w:ascii="Times New Roman" w:hAnsi="Times New Roman" w:cs="Times New Roman"/>
            <w:color w:val="000000" w:themeColor="text1"/>
            <w:sz w:val="24"/>
            <w:szCs w:val="24"/>
            <w:lang w:val="pt-BR"/>
          </w:rPr>
          <w:delText>No transformation in Squalidae.</w:delText>
        </w:r>
      </w:del>
    </w:p>
    <w:p w14:paraId="5F196BB6" w14:textId="07E6397F" w:rsidR="00111029" w:rsidRPr="00111029" w:rsidDel="00111029" w:rsidRDefault="00111029" w:rsidP="00111029">
      <w:pPr>
        <w:spacing w:after="0" w:line="276" w:lineRule="auto"/>
        <w:jc w:val="both"/>
        <w:rPr>
          <w:del w:id="20" w:author="Karla Soares" w:date="2022-11-24T12:25:00Z"/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</w:pPr>
      <w:del w:id="21" w:author="Karla Soares" w:date="2022-11-24T12:25:00Z">
        <w:r w:rsidRPr="00111029" w:rsidDel="0011102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pt-BR"/>
          </w:rPr>
          <w:delText>Char. 19 (L= 1):</w:delText>
        </w:r>
      </w:del>
    </w:p>
    <w:p w14:paraId="4E9239F6" w14:textId="2EF33F62" w:rsidR="00111029" w:rsidRPr="00111029" w:rsidDel="00111029" w:rsidRDefault="00111029" w:rsidP="00111029">
      <w:pPr>
        <w:spacing w:after="0" w:line="276" w:lineRule="auto"/>
        <w:jc w:val="both"/>
        <w:rPr>
          <w:del w:id="22" w:author="Karla Soares" w:date="2022-11-24T12:25:00Z"/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del w:id="23" w:author="Karla Soares" w:date="2022-11-24T12:25:00Z">
        <w:r w:rsidRPr="00111029" w:rsidDel="00111029">
          <w:rPr>
            <w:rFonts w:ascii="Times New Roman" w:hAnsi="Times New Roman" w:cs="Times New Roman"/>
            <w:color w:val="000000" w:themeColor="text1"/>
            <w:sz w:val="24"/>
            <w:szCs w:val="24"/>
            <w:lang w:val="pt-BR"/>
          </w:rPr>
          <w:delText>No transformation in Squalidae</w:delText>
        </w:r>
        <w:r w:rsidRPr="00111029" w:rsidDel="00111029">
          <w:rPr>
            <w:rFonts w:ascii="Times New Roman" w:hAnsi="Times New Roman" w:cs="Times New Roman"/>
            <w:color w:val="000000" w:themeColor="text1"/>
            <w:sz w:val="24"/>
            <w:szCs w:val="24"/>
            <w:lang w:val="pt-BR"/>
          </w:rPr>
          <w:delText>.</w:delText>
        </w:r>
      </w:del>
    </w:p>
    <w:p w14:paraId="384EFC26" w14:textId="14DB29C8" w:rsidR="00975DD1" w:rsidRPr="00111029" w:rsidRDefault="00975DD1" w:rsidP="00111029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</w:pPr>
      <w:r w:rsidRPr="00111029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 xml:space="preserve">Char. </w:t>
      </w:r>
      <w:ins w:id="24" w:author="Karla Soares" w:date="2022-11-24T12:28:00Z">
        <w:r w:rsidR="0011102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pt-BR"/>
          </w:rPr>
          <w:t>17</w:t>
        </w:r>
      </w:ins>
      <w:del w:id="25" w:author="Karla Soares" w:date="2022-11-24T12:28:00Z">
        <w:r w:rsidR="00111029" w:rsidDel="0011102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pt-BR"/>
          </w:rPr>
          <w:delText>20</w:delText>
        </w:r>
      </w:del>
      <w:r w:rsidRPr="00111029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 xml:space="preserve"> (L= 1):</w:t>
      </w:r>
    </w:p>
    <w:p w14:paraId="492C0C7B" w14:textId="77777777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lade A: 0 &gt; 1</w:t>
      </w:r>
    </w:p>
    <w:p w14:paraId="39E799E2" w14:textId="2FFD2C7E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 xml:space="preserve">Ch. </w:t>
      </w:r>
      <w:ins w:id="26" w:author="Karla Soares" w:date="2022-11-24T12:28:00Z">
        <w:r w:rsidR="0011102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pt-BR"/>
          </w:rPr>
          <w:t>18</w:t>
        </w:r>
      </w:ins>
      <w:del w:id="27" w:author="Karla Soares" w:date="2022-11-24T12:28:00Z">
        <w:r w:rsidR="00111029" w:rsidDel="0011102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pt-BR"/>
          </w:rPr>
          <w:delText>21</w:delText>
        </w:r>
      </w:del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 xml:space="preserve"> (L= 1):</w:t>
      </w:r>
    </w:p>
    <w:p w14:paraId="05074CB8" w14:textId="77777777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lade A: 0 &gt; 1</w:t>
      </w:r>
    </w:p>
    <w:p w14:paraId="0416EB9D" w14:textId="3DB69AC1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 xml:space="preserve">Char. </w:t>
      </w:r>
      <w:ins w:id="28" w:author="Karla Soares" w:date="2022-11-24T12:28:00Z">
        <w:r w:rsidR="0011102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pt-BR"/>
          </w:rPr>
          <w:t>19</w:t>
        </w:r>
      </w:ins>
      <w:del w:id="29" w:author="Karla Soares" w:date="2022-11-24T12:28:00Z">
        <w:r w:rsidR="00111029" w:rsidDel="0011102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pt-BR"/>
          </w:rPr>
          <w:delText>22</w:delText>
        </w:r>
      </w:del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 xml:space="preserve"> (L= </w:t>
      </w:r>
      <w:r w:rsidR="00C92A7B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>2</w:t>
      </w:r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>):</w:t>
      </w:r>
    </w:p>
    <w:p w14:paraId="7E59A56C" w14:textId="62A17F61" w:rsidR="00975DD1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Clade </w:t>
      </w:r>
      <w:r w:rsid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B</w:t>
      </w: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 0</w:t>
      </w:r>
      <w:r w:rsid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1</w:t>
      </w: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&gt; </w:t>
      </w:r>
      <w:r w:rsid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0</w:t>
      </w:r>
    </w:p>
    <w:p w14:paraId="60CC6B68" w14:textId="4B13E1CB" w:rsidR="00FB076D" w:rsidRPr="00FB076D" w:rsidRDefault="00FB076D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lade I: 01 &gt; 1</w:t>
      </w:r>
    </w:p>
    <w:p w14:paraId="502C13B3" w14:textId="36FA9370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>Char. 2</w:t>
      </w:r>
      <w:ins w:id="30" w:author="Karla Soares" w:date="2022-11-24T12:28:00Z">
        <w:r w:rsidR="0011102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pt-BR"/>
          </w:rPr>
          <w:t>0</w:t>
        </w:r>
      </w:ins>
      <w:del w:id="31" w:author="Karla Soares" w:date="2022-11-24T12:28:00Z">
        <w:r w:rsidR="00111029" w:rsidDel="0011102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pt-BR"/>
          </w:rPr>
          <w:delText>3</w:delText>
        </w:r>
      </w:del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 xml:space="preserve"> (L= 1):</w:t>
      </w:r>
    </w:p>
    <w:p w14:paraId="45FC906B" w14:textId="74BB5736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Clade </w:t>
      </w:r>
      <w:r w:rsid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</w:t>
      </w: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: </w:t>
      </w:r>
      <w:r w:rsid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1</w:t>
      </w: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&gt; </w:t>
      </w:r>
      <w:r w:rsid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0</w:t>
      </w:r>
    </w:p>
    <w:p w14:paraId="053D4346" w14:textId="351F1B95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>Char. 2</w:t>
      </w:r>
      <w:ins w:id="32" w:author="Karla Soares" w:date="2022-11-24T12:28:00Z">
        <w:r w:rsidR="0011102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pt-BR"/>
          </w:rPr>
          <w:t>1</w:t>
        </w:r>
      </w:ins>
      <w:del w:id="33" w:author="Karla Soares" w:date="2022-11-24T12:28:00Z">
        <w:r w:rsidR="00111029" w:rsidDel="0011102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pt-BR"/>
          </w:rPr>
          <w:delText>4</w:delText>
        </w:r>
      </w:del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 xml:space="preserve"> (L= 1):</w:t>
      </w:r>
    </w:p>
    <w:p w14:paraId="1A4A8536" w14:textId="346CD84D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Clade </w:t>
      </w:r>
      <w:r w:rsid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</w:t>
      </w: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: </w:t>
      </w:r>
      <w:r w:rsid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0</w:t>
      </w: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&gt; </w:t>
      </w:r>
      <w:r w:rsid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1</w:t>
      </w:r>
    </w:p>
    <w:p w14:paraId="37E5259C" w14:textId="102CEB8D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>Char. 2</w:t>
      </w:r>
      <w:ins w:id="34" w:author="Karla Soares" w:date="2022-11-24T12:28:00Z">
        <w:r w:rsidR="0011102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pt-BR"/>
          </w:rPr>
          <w:t>2</w:t>
        </w:r>
      </w:ins>
      <w:del w:id="35" w:author="Karla Soares" w:date="2022-11-24T12:28:00Z">
        <w:r w:rsidR="00111029" w:rsidDel="0011102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pt-BR"/>
          </w:rPr>
          <w:delText>5</w:delText>
        </w:r>
      </w:del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 xml:space="preserve"> (L= 1):</w:t>
      </w:r>
    </w:p>
    <w:p w14:paraId="6CE0A5F7" w14:textId="6FA3B5DD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Clade </w:t>
      </w:r>
      <w:r w:rsid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B</w:t>
      </w: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 0 &gt; 1</w:t>
      </w:r>
    </w:p>
    <w:p w14:paraId="014BDBD6" w14:textId="61947B37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>Char. 2</w:t>
      </w:r>
      <w:ins w:id="36" w:author="Karla Soares" w:date="2022-11-24T12:28:00Z">
        <w:r w:rsidR="0011102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pt-BR"/>
          </w:rPr>
          <w:t>3</w:t>
        </w:r>
      </w:ins>
      <w:del w:id="37" w:author="Karla Soares" w:date="2022-11-24T12:28:00Z">
        <w:r w:rsidR="00111029" w:rsidDel="0011102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pt-BR"/>
          </w:rPr>
          <w:delText>6</w:delText>
        </w:r>
      </w:del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 xml:space="preserve"> (L= </w:t>
      </w:r>
      <w:r w:rsidR="00C92A7B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>5</w:t>
      </w:r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>):</w:t>
      </w:r>
    </w:p>
    <w:p w14:paraId="563D51D2" w14:textId="1554E855" w:rsidR="00975DD1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Clade </w:t>
      </w:r>
      <w:r w:rsid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A</w:t>
      </w: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 0</w:t>
      </w:r>
      <w:r w:rsid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1</w:t>
      </w: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&gt; 1</w:t>
      </w:r>
    </w:p>
    <w:p w14:paraId="3140ED52" w14:textId="5B4D4639" w:rsidR="00FB076D" w:rsidRDefault="00FB076D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lade C: 01 &gt; 0</w:t>
      </w:r>
    </w:p>
    <w:p w14:paraId="3E8BE1E8" w14:textId="7F6BFC01" w:rsidR="00FB076D" w:rsidRDefault="00FB076D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lade G: 01 &gt; 1</w:t>
      </w:r>
    </w:p>
    <w:p w14:paraId="6CAF9FAE" w14:textId="233DD308" w:rsidR="00FB076D" w:rsidRDefault="00C92A7B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lade H: 01 &gt; 0</w:t>
      </w:r>
    </w:p>
    <w:p w14:paraId="15D5ADD4" w14:textId="559CA7F5" w:rsidR="00C92A7B" w:rsidRPr="006A1929" w:rsidRDefault="00C92A7B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6A1929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Squalus albifrons</w:t>
      </w:r>
      <w:r w:rsidRPr="006A1929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 01 &gt; 1</w:t>
      </w:r>
    </w:p>
    <w:p w14:paraId="0978BE29" w14:textId="13B09C1C" w:rsidR="00975DD1" w:rsidRPr="006A1929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</w:pPr>
      <w:r w:rsidRPr="006A1929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>Char. 2</w:t>
      </w:r>
      <w:ins w:id="38" w:author="Karla Soares" w:date="2022-11-24T12:28:00Z">
        <w:r w:rsidR="0011102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pt-BR"/>
          </w:rPr>
          <w:t>4</w:t>
        </w:r>
      </w:ins>
      <w:del w:id="39" w:author="Karla Soares" w:date="2022-11-24T12:28:00Z">
        <w:r w:rsidR="00111029" w:rsidDel="0011102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pt-BR"/>
          </w:rPr>
          <w:delText>7</w:delText>
        </w:r>
      </w:del>
      <w:r w:rsidRPr="006A1929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 xml:space="preserve"> (L= 3):</w:t>
      </w:r>
    </w:p>
    <w:p w14:paraId="038EF11E" w14:textId="77777777" w:rsidR="00975DD1" w:rsidRPr="006A1929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6A1929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Squalus montalbani</w:t>
      </w:r>
      <w:r w:rsidRPr="006A1929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 0 &gt; 1</w:t>
      </w:r>
    </w:p>
    <w:p w14:paraId="1DC4C0F3" w14:textId="6FD9B7F4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Clade </w:t>
      </w:r>
      <w:r w:rsidR="00C92A7B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A</w:t>
      </w: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 0 &gt; 1</w:t>
      </w:r>
    </w:p>
    <w:p w14:paraId="2AFF5EF4" w14:textId="3C6008F3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>Char. 2</w:t>
      </w:r>
      <w:ins w:id="40" w:author="Karla Soares" w:date="2022-11-24T12:28:00Z">
        <w:r w:rsidR="0011102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pt-BR"/>
          </w:rPr>
          <w:t>5</w:t>
        </w:r>
      </w:ins>
      <w:del w:id="41" w:author="Karla Soares" w:date="2022-11-24T12:28:00Z">
        <w:r w:rsidR="00111029" w:rsidDel="0011102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pt-BR"/>
          </w:rPr>
          <w:delText>8</w:delText>
        </w:r>
      </w:del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 xml:space="preserve"> (L= 3):</w:t>
      </w:r>
    </w:p>
    <w:p w14:paraId="21EA8CBC" w14:textId="7D0C2977" w:rsidR="00975DD1" w:rsidRPr="00C92A7B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C92A7B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Clade </w:t>
      </w:r>
      <w:r w:rsidR="00C92A7B" w:rsidRPr="00C92A7B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A</w:t>
      </w:r>
      <w:r w:rsidRPr="00C92A7B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: </w:t>
      </w:r>
      <w:r w:rsidR="00C92A7B" w:rsidRPr="00C92A7B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0</w:t>
      </w:r>
      <w:r w:rsidRPr="00C92A7B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1 &gt; </w:t>
      </w:r>
      <w:r w:rsidR="00C92A7B" w:rsidRPr="00C92A7B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0</w:t>
      </w:r>
    </w:p>
    <w:p w14:paraId="155DC168" w14:textId="34B5F756" w:rsidR="00C92A7B" w:rsidRPr="006A1929" w:rsidRDefault="00C92A7B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A1929">
        <w:rPr>
          <w:rFonts w:ascii="Times New Roman" w:hAnsi="Times New Roman" w:cs="Times New Roman"/>
          <w:color w:val="000000" w:themeColor="text1"/>
          <w:sz w:val="24"/>
          <w:szCs w:val="24"/>
        </w:rPr>
        <w:t>Clade C: 01 &gt; 0</w:t>
      </w:r>
    </w:p>
    <w:p w14:paraId="4F00E17F" w14:textId="599B1E99" w:rsidR="00C92A7B" w:rsidRPr="006A1929" w:rsidRDefault="00C92A7B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A19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lade H: 01 &gt; 1 </w:t>
      </w:r>
    </w:p>
    <w:p w14:paraId="3E25D6D2" w14:textId="2FC28C20" w:rsidR="00975DD1" w:rsidRPr="00C92A7B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92A7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qualus albifrons</w:t>
      </w:r>
      <w:r w:rsidRPr="00C92A7B">
        <w:rPr>
          <w:rFonts w:ascii="Times New Roman" w:hAnsi="Times New Roman" w:cs="Times New Roman"/>
          <w:color w:val="000000" w:themeColor="text1"/>
          <w:sz w:val="24"/>
          <w:szCs w:val="24"/>
        </w:rPr>
        <w:t>: 0 &gt; 1</w:t>
      </w:r>
    </w:p>
    <w:p w14:paraId="4927816A" w14:textId="23811CFA" w:rsidR="00C92A7B" w:rsidRDefault="00C92A7B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92A7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qualus mitsukurii</w:t>
      </w:r>
      <w:r w:rsidRPr="00C92A7B">
        <w:rPr>
          <w:rFonts w:ascii="Times New Roman" w:hAnsi="Times New Roman" w:cs="Times New Roman"/>
          <w:color w:val="000000" w:themeColor="text1"/>
          <w:sz w:val="24"/>
          <w:szCs w:val="24"/>
        </w:rPr>
        <w:t>: 01 &gt; 1</w:t>
      </w:r>
    </w:p>
    <w:p w14:paraId="2B41716C" w14:textId="72C65EE0" w:rsidR="00C92A7B" w:rsidRPr="006A1929" w:rsidRDefault="00C92A7B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6A1929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lade F: 01 &gt; 0</w:t>
      </w:r>
    </w:p>
    <w:p w14:paraId="4CAF1DEA" w14:textId="43BA7889" w:rsidR="00975DD1" w:rsidRPr="006A1929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</w:pPr>
      <w:r w:rsidRPr="006A1929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 xml:space="preserve">Char. </w:t>
      </w:r>
      <w:r w:rsidR="00C92A7B" w:rsidRPr="006A1929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>2</w:t>
      </w:r>
      <w:ins w:id="42" w:author="Karla Soares" w:date="2022-11-24T12:28:00Z">
        <w:r w:rsidR="0011102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pt-BR"/>
          </w:rPr>
          <w:t>6</w:t>
        </w:r>
      </w:ins>
      <w:del w:id="43" w:author="Karla Soares" w:date="2022-11-24T12:28:00Z">
        <w:r w:rsidR="00111029" w:rsidDel="0011102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pt-BR"/>
          </w:rPr>
          <w:delText>9</w:delText>
        </w:r>
      </w:del>
      <w:r w:rsidRPr="006A1929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 xml:space="preserve"> (L= 2):</w:t>
      </w:r>
    </w:p>
    <w:p w14:paraId="751B7BDC" w14:textId="77777777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lade A: 0 &gt; 1</w:t>
      </w:r>
    </w:p>
    <w:p w14:paraId="3A6BAFAB" w14:textId="21C4D95A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Clade </w:t>
      </w:r>
      <w:r w:rsidR="00C92A7B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I:</w:t>
      </w: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1 &gt; 2</w:t>
      </w:r>
    </w:p>
    <w:p w14:paraId="503EF9A1" w14:textId="5A87F99C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 xml:space="preserve">Char. </w:t>
      </w:r>
      <w:ins w:id="44" w:author="Karla Soares" w:date="2022-11-24T12:28:00Z">
        <w:r w:rsidR="0011102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pt-BR"/>
          </w:rPr>
          <w:t>27</w:t>
        </w:r>
      </w:ins>
      <w:del w:id="45" w:author="Karla Soares" w:date="2022-11-24T12:28:00Z">
        <w:r w:rsidR="00111029" w:rsidDel="0011102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pt-BR"/>
          </w:rPr>
          <w:delText>30</w:delText>
        </w:r>
      </w:del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 xml:space="preserve"> (L= 2):</w:t>
      </w:r>
    </w:p>
    <w:p w14:paraId="1AFB6C68" w14:textId="77777777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lade A: 0 &gt; 1</w:t>
      </w:r>
    </w:p>
    <w:p w14:paraId="3A7AA03B" w14:textId="3D9A5048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Clade </w:t>
      </w:r>
      <w:r w:rsidR="00C92A7B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E</w:t>
      </w: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 1 &gt; 0</w:t>
      </w:r>
    </w:p>
    <w:p w14:paraId="0D61D818" w14:textId="36FC8DF1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 xml:space="preserve">Char. </w:t>
      </w:r>
      <w:ins w:id="46" w:author="Karla Soares" w:date="2022-11-24T12:28:00Z">
        <w:r w:rsidR="0011102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pt-BR"/>
          </w:rPr>
          <w:t>28</w:t>
        </w:r>
      </w:ins>
      <w:del w:id="47" w:author="Karla Soares" w:date="2022-11-24T12:28:00Z">
        <w:r w:rsidR="00111029" w:rsidDel="0011102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pt-BR"/>
          </w:rPr>
          <w:delText>31</w:delText>
        </w:r>
      </w:del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 xml:space="preserve"> (L= 3):</w:t>
      </w:r>
    </w:p>
    <w:p w14:paraId="7DABD054" w14:textId="77777777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lade A: 0 &gt; 1</w:t>
      </w:r>
    </w:p>
    <w:p w14:paraId="43642EE3" w14:textId="52777915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Clade </w:t>
      </w:r>
      <w:r w:rsidR="00C92A7B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</w:t>
      </w: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 1 &gt; 2</w:t>
      </w:r>
    </w:p>
    <w:p w14:paraId="1F4FE16D" w14:textId="71013C54" w:rsidR="00975DD1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Clade E: </w:t>
      </w:r>
      <w:r w:rsidR="00C92A7B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1</w:t>
      </w: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&gt; </w:t>
      </w:r>
      <w:r w:rsidR="00C92A7B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0</w:t>
      </w:r>
    </w:p>
    <w:p w14:paraId="5774554E" w14:textId="1FD62466" w:rsidR="00C92A7B" w:rsidRPr="00C92A7B" w:rsidRDefault="00C92A7B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Squalus japonicu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 1 &gt; 0</w:t>
      </w:r>
    </w:p>
    <w:p w14:paraId="5687E372" w14:textId="5BC51DAC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 xml:space="preserve">Char. </w:t>
      </w:r>
      <w:ins w:id="48" w:author="Karla Soares" w:date="2022-11-24T12:27:00Z">
        <w:r w:rsidR="0011102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pt-BR"/>
          </w:rPr>
          <w:t>29</w:t>
        </w:r>
      </w:ins>
      <w:del w:id="49" w:author="Karla Soares" w:date="2022-11-24T12:27:00Z">
        <w:r w:rsidR="00111029" w:rsidDel="0011102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pt-BR"/>
          </w:rPr>
          <w:delText>32</w:delText>
        </w:r>
      </w:del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 xml:space="preserve"> (L= 1):</w:t>
      </w:r>
    </w:p>
    <w:p w14:paraId="362D65E1" w14:textId="1C8B28D8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Clade </w:t>
      </w:r>
      <w:r w:rsidR="00C92A7B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</w:t>
      </w: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 0 &gt; 1</w:t>
      </w:r>
    </w:p>
    <w:p w14:paraId="06AA3DF0" w14:textId="76261124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>Char. 3</w:t>
      </w:r>
      <w:ins w:id="50" w:author="Karla Soares" w:date="2022-11-24T12:27:00Z">
        <w:r w:rsidR="0011102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pt-BR"/>
          </w:rPr>
          <w:t>0</w:t>
        </w:r>
      </w:ins>
      <w:del w:id="51" w:author="Karla Soares" w:date="2022-11-24T12:27:00Z">
        <w:r w:rsidR="00111029" w:rsidDel="0011102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pt-BR"/>
          </w:rPr>
          <w:delText>3</w:delText>
        </w:r>
      </w:del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 xml:space="preserve"> (L= 1):</w:t>
      </w:r>
    </w:p>
    <w:p w14:paraId="4C16C175" w14:textId="61829B1D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Clade </w:t>
      </w:r>
      <w:r w:rsidR="00C92A7B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I</w:t>
      </w: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 0 &gt; 1</w:t>
      </w:r>
    </w:p>
    <w:p w14:paraId="200871DC" w14:textId="1CAD3E6F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>Char. 3</w:t>
      </w:r>
      <w:ins w:id="52" w:author="Karla Soares" w:date="2022-11-24T12:27:00Z">
        <w:r w:rsidR="0011102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pt-BR"/>
          </w:rPr>
          <w:t>1</w:t>
        </w:r>
      </w:ins>
      <w:del w:id="53" w:author="Karla Soares" w:date="2022-11-24T12:27:00Z">
        <w:r w:rsidR="00111029" w:rsidDel="0011102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pt-BR"/>
          </w:rPr>
          <w:delText>4</w:delText>
        </w:r>
      </w:del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 xml:space="preserve"> (L= 1):</w:t>
      </w:r>
    </w:p>
    <w:p w14:paraId="7F04BBEA" w14:textId="77777777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lade B: 01 &gt; 1</w:t>
      </w:r>
    </w:p>
    <w:p w14:paraId="73AA0CA5" w14:textId="7B68CC84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>Char. 3</w:t>
      </w:r>
      <w:ins w:id="54" w:author="Karla Soares" w:date="2022-11-24T12:27:00Z">
        <w:r w:rsidR="0011102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pt-BR"/>
          </w:rPr>
          <w:t>2</w:t>
        </w:r>
      </w:ins>
      <w:del w:id="55" w:author="Karla Soares" w:date="2022-11-24T12:27:00Z">
        <w:r w:rsidR="00111029" w:rsidDel="0011102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pt-BR"/>
          </w:rPr>
          <w:delText>5</w:delText>
        </w:r>
      </w:del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 xml:space="preserve"> (L= 1):</w:t>
      </w:r>
    </w:p>
    <w:p w14:paraId="5DB413E5" w14:textId="779AF6F2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Clade A: </w:t>
      </w:r>
      <w:r w:rsidR="00C92A7B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0</w:t>
      </w: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&gt; </w:t>
      </w:r>
      <w:r w:rsidR="00C92A7B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1</w:t>
      </w:r>
    </w:p>
    <w:p w14:paraId="606C1F11" w14:textId="5E0E9124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>Char. 3</w:t>
      </w:r>
      <w:ins w:id="56" w:author="Karla Soares" w:date="2022-11-24T12:27:00Z">
        <w:r w:rsidR="0011102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pt-BR"/>
          </w:rPr>
          <w:t>3</w:t>
        </w:r>
      </w:ins>
      <w:del w:id="57" w:author="Karla Soares" w:date="2022-11-24T12:27:00Z">
        <w:r w:rsidR="00111029" w:rsidDel="0011102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pt-BR"/>
          </w:rPr>
          <w:delText>6</w:delText>
        </w:r>
      </w:del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 xml:space="preserve"> (L= 1):</w:t>
      </w:r>
    </w:p>
    <w:p w14:paraId="2EF0B814" w14:textId="12711337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lade A</w:t>
      </w:r>
      <w:r w:rsidR="006A1929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4</w:t>
      </w: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0 &gt; 1</w:t>
      </w:r>
    </w:p>
    <w:p w14:paraId="63D29621" w14:textId="01DA7F7C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>Char. 3</w:t>
      </w:r>
      <w:ins w:id="58" w:author="Karla Soares" w:date="2022-11-24T12:27:00Z">
        <w:r w:rsidR="0011102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pt-BR"/>
          </w:rPr>
          <w:t>4</w:t>
        </w:r>
      </w:ins>
      <w:del w:id="59" w:author="Karla Soares" w:date="2022-11-24T12:27:00Z">
        <w:r w:rsidR="00111029" w:rsidDel="0011102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pt-BR"/>
          </w:rPr>
          <w:delText>7</w:delText>
        </w:r>
      </w:del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 xml:space="preserve"> (L= 1):</w:t>
      </w:r>
    </w:p>
    <w:p w14:paraId="20D6590A" w14:textId="77777777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lade A: 0 &gt; 1</w:t>
      </w:r>
    </w:p>
    <w:p w14:paraId="5A22A16F" w14:textId="5159B503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>Char. 3</w:t>
      </w:r>
      <w:ins w:id="60" w:author="Karla Soares" w:date="2022-11-24T12:27:00Z">
        <w:r w:rsidR="0011102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pt-BR"/>
          </w:rPr>
          <w:t>5</w:t>
        </w:r>
      </w:ins>
      <w:del w:id="61" w:author="Karla Soares" w:date="2022-11-24T12:27:00Z">
        <w:r w:rsidR="00111029" w:rsidDel="0011102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pt-BR"/>
          </w:rPr>
          <w:delText>8</w:delText>
        </w:r>
      </w:del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 xml:space="preserve"> (L= 1):</w:t>
      </w:r>
    </w:p>
    <w:p w14:paraId="7D980021" w14:textId="77777777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lade B: 0 &gt; 1</w:t>
      </w:r>
    </w:p>
    <w:p w14:paraId="4B49E5E7" w14:textId="631A83A0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 xml:space="preserve">Char. </w:t>
      </w:r>
      <w:r w:rsidR="00C92A7B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>3</w:t>
      </w:r>
      <w:ins w:id="62" w:author="Karla Soares" w:date="2022-11-24T12:27:00Z">
        <w:r w:rsidR="0011102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pt-BR"/>
          </w:rPr>
          <w:t>6</w:t>
        </w:r>
      </w:ins>
      <w:del w:id="63" w:author="Karla Soares" w:date="2022-11-24T12:27:00Z">
        <w:r w:rsidR="00111029" w:rsidDel="0011102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pt-BR"/>
          </w:rPr>
          <w:delText>9</w:delText>
        </w:r>
      </w:del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 xml:space="preserve"> (L= 1):</w:t>
      </w:r>
    </w:p>
    <w:p w14:paraId="6D05A8C1" w14:textId="77777777" w:rsidR="00975DD1" w:rsidRPr="006A1929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A1929">
        <w:rPr>
          <w:rFonts w:ascii="Times New Roman" w:hAnsi="Times New Roman" w:cs="Times New Roman"/>
          <w:color w:val="000000" w:themeColor="text1"/>
          <w:sz w:val="24"/>
          <w:szCs w:val="24"/>
        </w:rPr>
        <w:t>Clade A: 1 &gt; 0</w:t>
      </w:r>
    </w:p>
    <w:p w14:paraId="0D27EC27" w14:textId="77777777" w:rsidR="00975DD1" w:rsidRPr="00C74491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E659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qualus suckleyi</w:t>
      </w:r>
      <w:r w:rsidRPr="00C74491">
        <w:rPr>
          <w:rFonts w:ascii="Times New Roman" w:hAnsi="Times New Roman" w:cs="Times New Roman"/>
          <w:color w:val="000000" w:themeColor="text1"/>
          <w:sz w:val="24"/>
          <w:szCs w:val="24"/>
        </w:rPr>
        <w:t>: 0 &gt; 01</w:t>
      </w:r>
    </w:p>
    <w:p w14:paraId="4F9B4758" w14:textId="77777777" w:rsidR="00975DD1" w:rsidRPr="00C74491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E659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qualus acanthias</w:t>
      </w:r>
      <w:r w:rsidRPr="00C74491">
        <w:rPr>
          <w:rFonts w:ascii="Times New Roman" w:hAnsi="Times New Roman" w:cs="Times New Roman"/>
          <w:color w:val="000000" w:themeColor="text1"/>
          <w:sz w:val="24"/>
          <w:szCs w:val="24"/>
        </w:rPr>
        <w:t>: 0 &gt; 01</w:t>
      </w:r>
    </w:p>
    <w:p w14:paraId="130CD722" w14:textId="35D3F2E8" w:rsidR="00975DD1" w:rsidRPr="00C92A7B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</w:pPr>
      <w:r w:rsidRPr="00C92A7B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 xml:space="preserve">Char. </w:t>
      </w:r>
      <w:ins w:id="64" w:author="Karla Soares" w:date="2022-11-24T12:27:00Z">
        <w:r w:rsidR="0011102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pt-BR"/>
          </w:rPr>
          <w:t>37</w:t>
        </w:r>
      </w:ins>
      <w:del w:id="65" w:author="Karla Soares" w:date="2022-11-24T12:27:00Z">
        <w:r w:rsidR="00111029" w:rsidDel="0011102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pt-BR"/>
          </w:rPr>
          <w:delText>40</w:delText>
        </w:r>
      </w:del>
      <w:r w:rsidRPr="00C92A7B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 xml:space="preserve"> (L= 1):</w:t>
      </w:r>
    </w:p>
    <w:p w14:paraId="6FFC4902" w14:textId="00DCC0AC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Clade </w:t>
      </w:r>
      <w:r w:rsidR="00C92A7B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J</w:t>
      </w: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 01 &gt; 1</w:t>
      </w:r>
    </w:p>
    <w:p w14:paraId="135459A4" w14:textId="5431F93A" w:rsidR="00C92A7B" w:rsidRPr="00C92A7B" w:rsidRDefault="00C92A7B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Cirrhigaleus asper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 01 &gt; 0</w:t>
      </w:r>
    </w:p>
    <w:p w14:paraId="3C89D1EE" w14:textId="4D8D3325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 xml:space="preserve">Char. </w:t>
      </w:r>
      <w:ins w:id="66" w:author="Karla Soares" w:date="2022-11-24T12:27:00Z">
        <w:r w:rsidR="0011102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pt-BR"/>
          </w:rPr>
          <w:t>38</w:t>
        </w:r>
      </w:ins>
      <w:del w:id="67" w:author="Karla Soares" w:date="2022-11-24T12:27:00Z">
        <w:r w:rsidR="00111029" w:rsidDel="0011102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pt-BR"/>
          </w:rPr>
          <w:delText>41</w:delText>
        </w:r>
      </w:del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 xml:space="preserve"> (L= 1):</w:t>
      </w:r>
    </w:p>
    <w:p w14:paraId="0E476936" w14:textId="77777777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lade A: 0 &gt; 1</w:t>
      </w:r>
    </w:p>
    <w:p w14:paraId="649BF69C" w14:textId="77853B07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lastRenderedPageBreak/>
        <w:t xml:space="preserve">Char. </w:t>
      </w:r>
      <w:ins w:id="68" w:author="Karla Soares" w:date="2022-11-24T12:27:00Z">
        <w:r w:rsidR="0011102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pt-BR"/>
          </w:rPr>
          <w:t>39</w:t>
        </w:r>
      </w:ins>
      <w:del w:id="69" w:author="Karla Soares" w:date="2022-11-24T12:27:00Z">
        <w:r w:rsidR="00111029" w:rsidDel="0011102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pt-BR"/>
          </w:rPr>
          <w:delText>42</w:delText>
        </w:r>
      </w:del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 xml:space="preserve"> (L= </w:t>
      </w:r>
      <w:r w:rsidR="00CE0122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>2</w:t>
      </w:r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>):</w:t>
      </w:r>
    </w:p>
    <w:p w14:paraId="4E50AF24" w14:textId="77777777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lade B: 01 &gt; 1</w:t>
      </w:r>
    </w:p>
    <w:p w14:paraId="085BC436" w14:textId="77777777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lade H: 01 &gt; 0</w:t>
      </w:r>
    </w:p>
    <w:p w14:paraId="4382EDB6" w14:textId="5CA49E3A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>Char. 4</w:t>
      </w:r>
      <w:ins w:id="70" w:author="Karla Soares" w:date="2022-11-24T12:27:00Z">
        <w:r w:rsidR="0011102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pt-BR"/>
          </w:rPr>
          <w:t>0</w:t>
        </w:r>
      </w:ins>
      <w:del w:id="71" w:author="Karla Soares" w:date="2022-11-24T12:27:00Z">
        <w:r w:rsidR="00111029" w:rsidDel="0011102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pt-BR"/>
          </w:rPr>
          <w:delText>3</w:delText>
        </w:r>
      </w:del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 xml:space="preserve"> (L= 1):</w:t>
      </w:r>
    </w:p>
    <w:p w14:paraId="10E62B66" w14:textId="77777777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lade A: 0 &gt; 1</w:t>
      </w:r>
    </w:p>
    <w:p w14:paraId="691B9815" w14:textId="6BB09962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>Char. 4</w:t>
      </w:r>
      <w:ins w:id="72" w:author="Karla Soares" w:date="2022-11-24T12:27:00Z">
        <w:r w:rsidR="0011102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pt-BR"/>
          </w:rPr>
          <w:t>1</w:t>
        </w:r>
      </w:ins>
      <w:del w:id="73" w:author="Karla Soares" w:date="2022-11-24T12:27:00Z">
        <w:r w:rsidR="00111029" w:rsidDel="0011102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pt-BR"/>
          </w:rPr>
          <w:delText>4</w:delText>
        </w:r>
      </w:del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 xml:space="preserve"> (L= </w:t>
      </w:r>
      <w:r w:rsidR="00CE0122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>1</w:t>
      </w:r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>):</w:t>
      </w:r>
    </w:p>
    <w:p w14:paraId="62A64806" w14:textId="7AE93A9C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Clade </w:t>
      </w:r>
      <w:r w:rsidR="00CE0122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D</w:t>
      </w: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 0 &gt; 1</w:t>
      </w:r>
    </w:p>
    <w:p w14:paraId="6E9B1BED" w14:textId="04CD2561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>Char. 4</w:t>
      </w:r>
      <w:ins w:id="74" w:author="Karla Soares" w:date="2022-11-24T12:27:00Z">
        <w:r w:rsidR="0011102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pt-BR"/>
          </w:rPr>
          <w:t>2</w:t>
        </w:r>
      </w:ins>
      <w:del w:id="75" w:author="Karla Soares" w:date="2022-11-24T12:27:00Z">
        <w:r w:rsidR="00111029" w:rsidDel="0011102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pt-BR"/>
          </w:rPr>
          <w:delText>5</w:delText>
        </w:r>
      </w:del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 xml:space="preserve"> (L= 2):</w:t>
      </w:r>
    </w:p>
    <w:p w14:paraId="4F8B4DC1" w14:textId="14076319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Clade A: 0 &gt; </w:t>
      </w:r>
      <w:r w:rsidR="00CE0122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0</w:t>
      </w: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1</w:t>
      </w:r>
    </w:p>
    <w:p w14:paraId="2E32CC4A" w14:textId="1EF765C1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Clade </w:t>
      </w:r>
      <w:r w:rsidR="00CE0122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I</w:t>
      </w: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: </w:t>
      </w:r>
      <w:r w:rsidR="00CE0122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0</w:t>
      </w: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1 &gt; 0</w:t>
      </w:r>
    </w:p>
    <w:p w14:paraId="6DD4114A" w14:textId="76643929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>Char. 4</w:t>
      </w:r>
      <w:ins w:id="76" w:author="Karla Soares" w:date="2022-11-24T12:27:00Z">
        <w:r w:rsidR="0011102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pt-BR"/>
          </w:rPr>
          <w:t>3</w:t>
        </w:r>
      </w:ins>
      <w:del w:id="77" w:author="Karla Soares" w:date="2022-11-24T12:27:00Z">
        <w:r w:rsidR="00111029" w:rsidDel="0011102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pt-BR"/>
          </w:rPr>
          <w:delText>6</w:delText>
        </w:r>
      </w:del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 xml:space="preserve"> (L= </w:t>
      </w:r>
      <w:r w:rsidR="00CE0122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>1</w:t>
      </w:r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>):</w:t>
      </w:r>
    </w:p>
    <w:p w14:paraId="7BA83EFD" w14:textId="5749A731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Clade </w:t>
      </w:r>
      <w:r w:rsidR="00CE0122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D</w:t>
      </w: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 0 &gt; 1</w:t>
      </w:r>
    </w:p>
    <w:p w14:paraId="16EEFF88" w14:textId="65CBE26A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>Char. 4</w:t>
      </w:r>
      <w:ins w:id="78" w:author="Karla Soares" w:date="2022-11-24T12:27:00Z">
        <w:r w:rsidR="0011102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pt-BR"/>
          </w:rPr>
          <w:t>4</w:t>
        </w:r>
      </w:ins>
      <w:del w:id="79" w:author="Karla Soares" w:date="2022-11-24T12:27:00Z">
        <w:r w:rsidR="00111029" w:rsidDel="0011102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pt-BR"/>
          </w:rPr>
          <w:delText>7</w:delText>
        </w:r>
      </w:del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 xml:space="preserve"> (L= 1):</w:t>
      </w:r>
    </w:p>
    <w:p w14:paraId="69CDBC01" w14:textId="77777777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lade B: 0 &gt; 1</w:t>
      </w:r>
    </w:p>
    <w:p w14:paraId="14B24F2A" w14:textId="46835827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>Char. 4</w:t>
      </w:r>
      <w:ins w:id="80" w:author="Karla Soares" w:date="2022-11-24T12:27:00Z">
        <w:r w:rsidR="0011102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pt-BR"/>
          </w:rPr>
          <w:t>5</w:t>
        </w:r>
      </w:ins>
      <w:del w:id="81" w:author="Karla Soares" w:date="2022-11-24T12:27:00Z">
        <w:r w:rsidR="00111029" w:rsidDel="0011102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pt-BR"/>
          </w:rPr>
          <w:delText>8</w:delText>
        </w:r>
      </w:del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 xml:space="preserve"> (L= 1):</w:t>
      </w:r>
    </w:p>
    <w:p w14:paraId="1793C37F" w14:textId="77777777" w:rsidR="00975DD1" w:rsidRPr="006A1929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6A1929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No transformation in Squalidae.</w:t>
      </w:r>
    </w:p>
    <w:p w14:paraId="1ABF8C52" w14:textId="3F5E8ADF" w:rsidR="00975DD1" w:rsidRPr="006A1929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</w:pPr>
      <w:r w:rsidRPr="006A1929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 xml:space="preserve">Char. </w:t>
      </w:r>
      <w:r w:rsidR="00CE0122" w:rsidRPr="006A1929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>4</w:t>
      </w:r>
      <w:ins w:id="82" w:author="Karla Soares" w:date="2022-11-24T12:27:00Z">
        <w:r w:rsidR="0011102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pt-BR"/>
          </w:rPr>
          <w:t>6</w:t>
        </w:r>
      </w:ins>
      <w:del w:id="83" w:author="Karla Soares" w:date="2022-11-24T12:27:00Z">
        <w:r w:rsidR="00111029" w:rsidDel="0011102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pt-BR"/>
          </w:rPr>
          <w:delText>9</w:delText>
        </w:r>
      </w:del>
      <w:r w:rsidRPr="006A1929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 xml:space="preserve"> (L= 1):</w:t>
      </w:r>
    </w:p>
    <w:p w14:paraId="4176ED92" w14:textId="77777777" w:rsidR="00975DD1" w:rsidRPr="006A1929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6A1929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No transformation in Squalidae.</w:t>
      </w:r>
    </w:p>
    <w:p w14:paraId="0A84D455" w14:textId="122BD1F1" w:rsidR="00975DD1" w:rsidRPr="006A1929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</w:pPr>
      <w:r w:rsidRPr="006A1929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 xml:space="preserve">Char. </w:t>
      </w:r>
      <w:ins w:id="84" w:author="Karla Soares" w:date="2022-11-24T12:27:00Z">
        <w:r w:rsidR="0011102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pt-BR"/>
          </w:rPr>
          <w:t>47</w:t>
        </w:r>
      </w:ins>
      <w:del w:id="85" w:author="Karla Soares" w:date="2022-11-24T12:27:00Z">
        <w:r w:rsidR="00111029" w:rsidDel="0011102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pt-BR"/>
          </w:rPr>
          <w:delText>50</w:delText>
        </w:r>
      </w:del>
      <w:r w:rsidRPr="006A1929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 xml:space="preserve"> (L= 1):</w:t>
      </w:r>
    </w:p>
    <w:p w14:paraId="24D26FA3" w14:textId="77777777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lade A: 0 &gt; 1</w:t>
      </w:r>
    </w:p>
    <w:p w14:paraId="381180E1" w14:textId="4312570E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 xml:space="preserve">Char. </w:t>
      </w:r>
      <w:ins w:id="86" w:author="Karla Soares" w:date="2022-11-24T12:27:00Z">
        <w:r w:rsidR="0011102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pt-BR"/>
          </w:rPr>
          <w:t>48</w:t>
        </w:r>
      </w:ins>
      <w:del w:id="87" w:author="Karla Soares" w:date="2022-11-24T12:27:00Z">
        <w:r w:rsidR="00111029" w:rsidDel="0011102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pt-BR"/>
          </w:rPr>
          <w:delText>51</w:delText>
        </w:r>
      </w:del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 xml:space="preserve"> (L= 1):</w:t>
      </w:r>
    </w:p>
    <w:p w14:paraId="128A0837" w14:textId="373B3E73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Clade </w:t>
      </w:r>
      <w:r w:rsidR="00CE0122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J</w:t>
      </w: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 0 &gt; 1</w:t>
      </w:r>
    </w:p>
    <w:p w14:paraId="5469DC9A" w14:textId="7F32EA29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 xml:space="preserve">Char. </w:t>
      </w:r>
      <w:ins w:id="88" w:author="Karla Soares" w:date="2022-11-24T12:27:00Z">
        <w:r w:rsidR="0011102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pt-BR"/>
          </w:rPr>
          <w:t>49</w:t>
        </w:r>
      </w:ins>
      <w:del w:id="89" w:author="Karla Soares" w:date="2022-11-24T12:26:00Z">
        <w:r w:rsidR="00111029" w:rsidDel="0011102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pt-BR"/>
          </w:rPr>
          <w:delText>52</w:delText>
        </w:r>
      </w:del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 xml:space="preserve"> (L=):</w:t>
      </w:r>
    </w:p>
    <w:p w14:paraId="7C40E9BE" w14:textId="77777777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lade A: 0 &gt; 1</w:t>
      </w:r>
    </w:p>
    <w:p w14:paraId="61540A25" w14:textId="215B4700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>Char. 5</w:t>
      </w:r>
      <w:ins w:id="90" w:author="Karla Soares" w:date="2022-11-24T12:26:00Z">
        <w:r w:rsidR="0011102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pt-BR"/>
          </w:rPr>
          <w:t>0</w:t>
        </w:r>
      </w:ins>
      <w:del w:id="91" w:author="Karla Soares" w:date="2022-11-24T12:26:00Z">
        <w:r w:rsidR="00111029" w:rsidDel="0011102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pt-BR"/>
          </w:rPr>
          <w:delText>3</w:delText>
        </w:r>
      </w:del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 xml:space="preserve"> (L= 1):</w:t>
      </w:r>
    </w:p>
    <w:p w14:paraId="70160B79" w14:textId="2CEDE327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Clade </w:t>
      </w:r>
      <w:r w:rsidR="00CE0122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</w:t>
      </w: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 0 &gt; 1</w:t>
      </w:r>
    </w:p>
    <w:p w14:paraId="18C31F97" w14:textId="755D84F2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>Char. 5</w:t>
      </w:r>
      <w:ins w:id="92" w:author="Karla Soares" w:date="2022-11-24T12:26:00Z">
        <w:r w:rsidR="0011102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pt-BR"/>
          </w:rPr>
          <w:t>1</w:t>
        </w:r>
      </w:ins>
      <w:del w:id="93" w:author="Karla Soares" w:date="2022-11-24T12:26:00Z">
        <w:r w:rsidR="00111029" w:rsidDel="0011102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pt-BR"/>
          </w:rPr>
          <w:delText>4</w:delText>
        </w:r>
      </w:del>
      <w:r w:rsidRPr="00FB076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 xml:space="preserve"> (L= 3):</w:t>
      </w:r>
    </w:p>
    <w:p w14:paraId="109F966F" w14:textId="77777777" w:rsidR="00975DD1" w:rsidRPr="00FB076D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FB076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lade A: 0 &gt; 1</w:t>
      </w:r>
    </w:p>
    <w:p w14:paraId="555AEB1A" w14:textId="683C5FE6" w:rsidR="00975DD1" w:rsidRPr="006A1929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6A1929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Clade </w:t>
      </w:r>
      <w:r w:rsidR="00CE0122" w:rsidRPr="006A1929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</w:t>
      </w:r>
      <w:r w:rsidRPr="006A1929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 1 &gt; 2</w:t>
      </w:r>
    </w:p>
    <w:p w14:paraId="1BFA28ED" w14:textId="41E2C2C8" w:rsidR="00975DD1" w:rsidRPr="006A1929" w:rsidRDefault="00975DD1" w:rsidP="00975DD1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6A1929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Clade </w:t>
      </w:r>
      <w:r w:rsidR="00CE0122" w:rsidRPr="006A1929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E</w:t>
      </w:r>
      <w:r w:rsidRPr="006A1929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: </w:t>
      </w:r>
      <w:r w:rsidR="00CE0122" w:rsidRPr="006A1929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1</w:t>
      </w:r>
      <w:r w:rsidRPr="006A1929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&gt; 3</w:t>
      </w:r>
    </w:p>
    <w:p w14:paraId="5DAAE4C5" w14:textId="77777777" w:rsidR="000C5980" w:rsidRPr="006A1929" w:rsidRDefault="000C5980">
      <w:pPr>
        <w:rPr>
          <w:lang w:val="pt-BR"/>
        </w:rPr>
      </w:pPr>
    </w:p>
    <w:sectPr w:rsidR="000C5980" w:rsidRPr="006A1929" w:rsidSect="009D13FE">
      <w:type w:val="continuous"/>
      <w:pgSz w:w="11906" w:h="16838"/>
      <w:pgMar w:top="1440" w:right="1440" w:bottom="1440" w:left="1440" w:header="720" w:footer="720" w:gutter="0"/>
      <w:cols w:num="2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arla Soares">
    <w15:presenceInfo w15:providerId="Windows Live" w15:userId="60ba594828235ba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DD1"/>
    <w:rsid w:val="000C5980"/>
    <w:rsid w:val="00111029"/>
    <w:rsid w:val="006A1929"/>
    <w:rsid w:val="00723E3C"/>
    <w:rsid w:val="00773C47"/>
    <w:rsid w:val="00975DD1"/>
    <w:rsid w:val="00A01ED5"/>
    <w:rsid w:val="00BF6C85"/>
    <w:rsid w:val="00C92A7B"/>
    <w:rsid w:val="00CE0122"/>
    <w:rsid w:val="00F30740"/>
    <w:rsid w:val="00FB0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63CB39"/>
  <w15:chartTrackingRefBased/>
  <w15:docId w15:val="{2AB57B05-ABB8-2446-ADC4-1960DA1BE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DD1"/>
    <w:pPr>
      <w:spacing w:after="160" w:line="259" w:lineRule="auto"/>
    </w:pPr>
    <w:rPr>
      <w:sz w:val="22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eviso">
    <w:name w:val="Revision"/>
    <w:hidden/>
    <w:uiPriority w:val="99"/>
    <w:semiHidden/>
    <w:rsid w:val="00111029"/>
    <w:rPr>
      <w:sz w:val="22"/>
      <w:szCs w:val="22"/>
    </w:rPr>
  </w:style>
  <w:style w:type="character" w:styleId="Refdecomentrio">
    <w:name w:val="annotation reference"/>
    <w:basedOn w:val="Fontepargpadro"/>
    <w:uiPriority w:val="99"/>
    <w:semiHidden/>
    <w:unhideWhenUsed/>
    <w:rsid w:val="0011102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111029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111029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1102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1102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734</Words>
  <Characters>3965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viana</dc:creator>
  <cp:keywords/>
  <dc:description/>
  <cp:lastModifiedBy>Karla Soares</cp:lastModifiedBy>
  <cp:revision>6</cp:revision>
  <dcterms:created xsi:type="dcterms:W3CDTF">2022-01-18T19:22:00Z</dcterms:created>
  <dcterms:modified xsi:type="dcterms:W3CDTF">2022-11-24T15:28:00Z</dcterms:modified>
</cp:coreProperties>
</file>